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281"/>
        <w:gridCol w:w="791"/>
        <w:gridCol w:w="1456"/>
        <w:gridCol w:w="1331"/>
        <w:gridCol w:w="1277"/>
        <w:gridCol w:w="1376"/>
        <w:gridCol w:w="1106"/>
        <w:gridCol w:w="1062"/>
        <w:gridCol w:w="1084"/>
        <w:gridCol w:w="1376"/>
        <w:gridCol w:w="1084"/>
        <w:gridCol w:w="1376"/>
      </w:tblGrid>
      <w:tr w:rsidR="00226493" w14:paraId="2DD9CAB0" w14:textId="77777777">
        <w:trPr>
          <w:cantSplit/>
          <w:tblHeader/>
        </w:trPr>
        <w:tc>
          <w:tcPr>
            <w:tcW w:w="0" w:type="auto"/>
            <w:gridSpan w:val="12"/>
            <w:hideMark/>
          </w:tcPr>
          <w:p w14:paraId="3A035B7E" w14:textId="77777777" w:rsidR="00226493" w:rsidRDefault="00197F01">
            <w:pPr>
              <w:divId w:val="996111683"/>
              <w:rPr>
                <w:rFonts w:ascii="Verdana" w:eastAsia="Times New Roman" w:hAnsi="Verdana"/>
                <w:b/>
                <w:bCs/>
                <w:sz w:val="16"/>
                <w:szCs w:val="16"/>
              </w:rPr>
            </w:pPr>
            <w:r>
              <w:rPr>
                <w:rFonts w:ascii="Verdana" w:eastAsia="Times New Roman" w:hAnsi="Verdana"/>
                <w:b/>
                <w:bCs/>
                <w:sz w:val="16"/>
                <w:szCs w:val="16"/>
              </w:rPr>
              <w:t>Supplementary table 2: GRADE assessment of evidence</w:t>
            </w:r>
          </w:p>
        </w:tc>
      </w:tr>
      <w:tr w:rsidR="00226493" w14:paraId="406C28DF" w14:textId="77777777">
        <w:trPr>
          <w:cantSplit/>
          <w:tblHeader/>
        </w:trPr>
        <w:tc>
          <w:tcPr>
            <w:tcW w:w="40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7419A95" w14:textId="77777777" w:rsidR="00226493" w:rsidRDefault="009966B1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  <w:t xml:space="preserve">Certainty assessment </w:t>
            </w:r>
          </w:p>
        </w:tc>
        <w:tc>
          <w:tcPr>
            <w:tcW w:w="0" w:type="auto"/>
            <w:gridSpan w:val="5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AD3F509" w14:textId="77777777" w:rsidR="00226493" w:rsidRDefault="009966B1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  <w:t xml:space="preserve">Summary of findings </w:t>
            </w:r>
          </w:p>
        </w:tc>
      </w:tr>
      <w:tr w:rsidR="00226493" w14:paraId="087729E9" w14:textId="77777777">
        <w:trPr>
          <w:cantSplit/>
        </w:trPr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068BB3F" w14:textId="77777777" w:rsidR="00226493" w:rsidRDefault="009966B1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 xml:space="preserve">Participants </w:t>
            </w: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br/>
              <w:t>(studies)</w:t>
            </w: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br/>
              <w:t xml:space="preserve">Follow up 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CE41743" w14:textId="77777777" w:rsidR="00226493" w:rsidRDefault="009966B1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55D21BB" w14:textId="77777777" w:rsidR="00226493" w:rsidRDefault="009966B1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0E3EC36" w14:textId="77777777" w:rsidR="00226493" w:rsidRDefault="009966B1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2E98F0A" w14:textId="77777777" w:rsidR="00226493" w:rsidRDefault="009966B1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Imprecision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52127AF" w14:textId="77777777" w:rsidR="00226493" w:rsidRDefault="009966B1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Publication bia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3FC2F22" w14:textId="77777777" w:rsidR="00226493" w:rsidRDefault="009966B1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Overall certainty of evidence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CA8D48F" w14:textId="77777777" w:rsidR="00226493" w:rsidRDefault="009966B1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Study event rates (%)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3EF6E67" w14:textId="77777777" w:rsidR="00226493" w:rsidRDefault="009966B1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Relative effect</w:t>
            </w: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36B5A62" w14:textId="77777777" w:rsidR="00226493" w:rsidRDefault="009966B1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Anticipated absolute effects</w:t>
            </w:r>
          </w:p>
        </w:tc>
      </w:tr>
      <w:tr w:rsidR="00226493" w14:paraId="156031C8" w14:textId="77777777">
        <w:trPr>
          <w:cantSplit/>
        </w:trPr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E8F8DFC" w14:textId="77777777" w:rsidR="00226493" w:rsidRDefault="00226493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446DB2E" w14:textId="77777777" w:rsidR="00226493" w:rsidRDefault="00226493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D535D5B" w14:textId="77777777" w:rsidR="00226493" w:rsidRDefault="00226493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231709C" w14:textId="77777777" w:rsidR="00226493" w:rsidRDefault="00226493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DB9D096" w14:textId="77777777" w:rsidR="00226493" w:rsidRDefault="00226493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C83E202" w14:textId="77777777" w:rsidR="00226493" w:rsidRDefault="00226493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A82468E" w14:textId="77777777" w:rsidR="00226493" w:rsidRDefault="00226493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2D9C200" w14:textId="77777777" w:rsidR="00226493" w:rsidRDefault="009966B1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With placebo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6F46320" w14:textId="77777777" w:rsidR="00226493" w:rsidRDefault="009966B1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 xml:space="preserve">With </w:t>
            </w:r>
            <w:r w:rsidR="00197F01"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Ketorolac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88B9679" w14:textId="77777777" w:rsidR="00226493" w:rsidRDefault="00226493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E185D3F" w14:textId="77777777" w:rsidR="00226493" w:rsidRDefault="009966B1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Risk with placebo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7BE2A0E" w14:textId="77777777" w:rsidR="00226493" w:rsidRDefault="009966B1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 xml:space="preserve">Risk difference with </w:t>
            </w:r>
            <w:r w:rsidR="00197F01"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Ketorolac</w:t>
            </w:r>
          </w:p>
        </w:tc>
      </w:tr>
      <w:tr w:rsidR="00226493" w14:paraId="2BB6B48D" w14:textId="77777777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26627F34" w14:textId="77777777" w:rsidR="00226493" w:rsidRDefault="009966B1">
            <w:pPr>
              <w:divId w:val="1970014089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Pain scores - 2-4 hours</w:t>
            </w:r>
          </w:p>
        </w:tc>
      </w:tr>
      <w:tr w:rsidR="00226493" w14:paraId="120DCD28" w14:textId="77777777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3943B7" w14:textId="1C6E0A82" w:rsidR="00226493" w:rsidRDefault="009966B1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2</w:t>
            </w:r>
            <w:r w:rsidR="004F24A3">
              <w:rPr>
                <w:rFonts w:ascii="Verdana" w:eastAsia="Times New Roman" w:hAnsi="Verdana"/>
                <w:sz w:val="16"/>
                <w:szCs w:val="16"/>
              </w:rPr>
              <w:t>2</w:t>
            </w:r>
            <w:r>
              <w:rPr>
                <w:rFonts w:ascii="Verdana" w:eastAsia="Times New Roman" w:hAnsi="Verdana"/>
                <w:sz w:val="16"/>
                <w:szCs w:val="16"/>
              </w:rPr>
              <w:t>8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</w:t>
            </w:r>
            <w:r w:rsidR="004F24A3">
              <w:rPr>
                <w:rFonts w:ascii="Verdana" w:eastAsia="Times New Roman" w:hAnsi="Verdana"/>
                <w:sz w:val="16"/>
                <w:szCs w:val="16"/>
              </w:rPr>
              <w:t>6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RCTs)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E789AF" w14:textId="77777777" w:rsidR="00226493" w:rsidRDefault="009966B1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serious 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9A0659" w14:textId="77777777" w:rsidR="00226493" w:rsidRDefault="009966B1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F23CE8" w14:textId="77777777" w:rsidR="00226493" w:rsidRDefault="009966B1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174913" w14:textId="77777777" w:rsidR="00226493" w:rsidRDefault="009966B1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5B51F8" w14:textId="77777777" w:rsidR="00226493" w:rsidRDefault="009966B1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64586F" w14:textId="77777777" w:rsidR="00226493" w:rsidRDefault="009966B1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MODERATE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A15CC9" w14:textId="11F534D5" w:rsidR="00226493" w:rsidRDefault="009966B1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1</w:t>
            </w:r>
            <w:r w:rsidR="004F24A3">
              <w:rPr>
                <w:rFonts w:ascii="Verdana" w:eastAsia="Times New Roman" w:hAnsi="Verdana"/>
                <w:sz w:val="16"/>
                <w:szCs w:val="16"/>
              </w:rPr>
              <w:t>13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716948" w14:textId="09F6F83F" w:rsidR="00226493" w:rsidRDefault="009966B1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1</w:t>
            </w:r>
            <w:r w:rsidR="004F24A3">
              <w:rPr>
                <w:rFonts w:ascii="Verdana" w:eastAsia="Times New Roman" w:hAnsi="Verdana"/>
                <w:sz w:val="16"/>
                <w:szCs w:val="16"/>
              </w:rPr>
              <w:t>1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5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E0B5F6" w14:textId="77777777" w:rsidR="00226493" w:rsidRDefault="009966B1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B19127" w14:textId="77777777" w:rsidR="00226493" w:rsidRDefault="009966B1">
            <w:pPr>
              <w:jc w:val="center"/>
              <w:divId w:val="1505824549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The mean pain scores - 2-4 hours was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1A8FDD" w14:textId="701985EA" w:rsidR="00226493" w:rsidRDefault="009966B1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.</w:t>
            </w:r>
            <w:r w:rsidR="004F24A3"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5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8 lower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(</w:t>
            </w:r>
            <w:r w:rsidR="004F24A3">
              <w:rPr>
                <w:rStyle w:val="cell-value"/>
                <w:rFonts w:ascii="Verdana" w:eastAsia="Times New Roman" w:hAnsi="Verdana"/>
                <w:sz w:val="16"/>
                <w:szCs w:val="16"/>
              </w:rPr>
              <w:t>0</w:t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.</w:t>
            </w:r>
            <w:r w:rsidR="004F24A3">
              <w:rPr>
                <w:rStyle w:val="cell-value"/>
                <w:rFonts w:ascii="Verdana" w:eastAsia="Times New Roman" w:hAnsi="Verdana"/>
                <w:sz w:val="16"/>
                <w:szCs w:val="16"/>
              </w:rPr>
              <w:t>88</w:t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 lower to 0.</w:t>
            </w:r>
            <w:r w:rsidR="004F24A3">
              <w:rPr>
                <w:rStyle w:val="cell-value"/>
                <w:rFonts w:ascii="Verdana" w:eastAsia="Times New Roman" w:hAnsi="Verdana"/>
                <w:sz w:val="16"/>
                <w:szCs w:val="16"/>
              </w:rPr>
              <w:t>1</w:t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9 lower)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</w:tr>
      <w:tr w:rsidR="00226493" w14:paraId="083354BD" w14:textId="77777777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36843007" w14:textId="77777777" w:rsidR="00226493" w:rsidRDefault="009966B1">
            <w:pPr>
              <w:divId w:val="426779870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Pain scores - 6-8 hours</w:t>
            </w:r>
          </w:p>
        </w:tc>
      </w:tr>
      <w:tr w:rsidR="00226493" w14:paraId="5FA42C84" w14:textId="77777777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46821F" w14:textId="77777777" w:rsidR="00226493" w:rsidRDefault="009966B1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120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 xml:space="preserve">(3 RCTs)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FAA03A" w14:textId="77777777" w:rsidR="00226493" w:rsidRDefault="009966B1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E1970E" w14:textId="77777777" w:rsidR="00226493" w:rsidRDefault="009966B1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6CC097" w14:textId="77777777" w:rsidR="00226493" w:rsidRDefault="009966B1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2525CB" w14:textId="77777777" w:rsidR="00226493" w:rsidRDefault="009966B1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serious 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27946C" w14:textId="77777777" w:rsidR="00226493" w:rsidRDefault="009966B1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75A523" w14:textId="77777777" w:rsidR="00226493" w:rsidRDefault="009966B1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MODERATE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4D0881" w14:textId="77777777" w:rsidR="00226493" w:rsidRDefault="009966B1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60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4C2011" w14:textId="77777777" w:rsidR="00226493" w:rsidRDefault="009966B1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60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7718E5" w14:textId="77777777" w:rsidR="00226493" w:rsidRDefault="009966B1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02F888" w14:textId="77777777" w:rsidR="00226493" w:rsidRDefault="009966B1">
            <w:pPr>
              <w:jc w:val="center"/>
              <w:divId w:val="1541278795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The mean pain scores - 6-8 hours was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05769D" w14:textId="77777777" w:rsidR="00226493" w:rsidRDefault="009966B1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.77 lower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(1.11 lower to 0.44 lower)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</w:tr>
      <w:tr w:rsidR="00226493" w14:paraId="6FF1F389" w14:textId="77777777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384CA8BC" w14:textId="77777777" w:rsidR="00226493" w:rsidRDefault="009966B1">
            <w:pPr>
              <w:divId w:val="549878074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Pain scores - 12 hours</w:t>
            </w:r>
          </w:p>
        </w:tc>
      </w:tr>
      <w:tr w:rsidR="00226493" w14:paraId="3ADDD647" w14:textId="77777777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18B44C" w14:textId="77777777" w:rsidR="00226493" w:rsidRDefault="009966B1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160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 xml:space="preserve">(4 RCTs)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C9A63F" w14:textId="1AD71B7C" w:rsidR="00226493" w:rsidRDefault="009966B1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serious </w:t>
            </w:r>
            <w:bookmarkStart w:id="0" w:name="_GoBack"/>
            <w:bookmarkEnd w:id="0"/>
            <w:r w:rsidR="00BA746A"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FB822C" w14:textId="77777777" w:rsidR="00226493" w:rsidRDefault="009966B1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BDB02B" w14:textId="77777777" w:rsidR="00226493" w:rsidRDefault="009966B1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1C47D2" w14:textId="77777777" w:rsidR="00226493" w:rsidRDefault="009966B1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serious 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FC3A33" w14:textId="77777777" w:rsidR="00226493" w:rsidRDefault="009966B1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519A7C" w14:textId="77777777" w:rsidR="00226493" w:rsidRDefault="009966B1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LOW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A0465C" w14:textId="77777777" w:rsidR="00226493" w:rsidRDefault="009966B1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80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B823EC" w14:textId="77777777" w:rsidR="00226493" w:rsidRDefault="009966B1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80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46C8D0" w14:textId="77777777" w:rsidR="00226493" w:rsidRDefault="009966B1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929042" w14:textId="77777777" w:rsidR="00226493" w:rsidRDefault="009966B1">
            <w:pPr>
              <w:jc w:val="center"/>
              <w:divId w:val="606499448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The mean pain scores - 12 hours was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B4EC65" w14:textId="77777777" w:rsidR="00226493" w:rsidRDefault="009966B1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.94 lower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(1.21 lower to 0.67 lower)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</w:tr>
      <w:tr w:rsidR="00226493" w14:paraId="17D10E40" w14:textId="77777777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6B7237BC" w14:textId="77777777" w:rsidR="00226493" w:rsidRDefault="009966B1">
            <w:pPr>
              <w:divId w:val="58596438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Pain scores - 24 hours</w:t>
            </w:r>
          </w:p>
        </w:tc>
      </w:tr>
      <w:tr w:rsidR="00226493" w14:paraId="63346628" w14:textId="77777777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1C76E7" w14:textId="77777777" w:rsidR="00226493" w:rsidRDefault="009966B1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186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 xml:space="preserve">(5 RCTs)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0A6AF6" w14:textId="01306FD5" w:rsidR="00226493" w:rsidRDefault="009966B1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serious </w:t>
            </w:r>
            <w:r w:rsidR="00BA746A"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B6408D" w14:textId="77777777" w:rsidR="00226493" w:rsidRDefault="009966B1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D72B41" w14:textId="77777777" w:rsidR="00226493" w:rsidRDefault="009966B1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A321C6" w14:textId="77777777" w:rsidR="00226493" w:rsidRDefault="009966B1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537581" w14:textId="77777777" w:rsidR="00226493" w:rsidRDefault="009966B1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CFC821" w14:textId="77777777" w:rsidR="00226493" w:rsidRDefault="009966B1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MODERATE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3D73FB" w14:textId="77777777" w:rsidR="00226493" w:rsidRDefault="009966B1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93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971D6E" w14:textId="77777777" w:rsidR="00226493" w:rsidRDefault="009966B1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93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50D61C" w14:textId="77777777" w:rsidR="00226493" w:rsidRDefault="009966B1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32BF25" w14:textId="77777777" w:rsidR="00226493" w:rsidRDefault="009966B1">
            <w:pPr>
              <w:jc w:val="center"/>
              <w:divId w:val="886530832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The mean pain scores - 24 hours was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DBD983" w14:textId="77777777" w:rsidR="00226493" w:rsidRDefault="009966B1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1.28 lower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(1.85 lower to 0.71 lower)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</w:tr>
      <w:tr w:rsidR="00226493" w14:paraId="6D1EDD88" w14:textId="77777777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6C3FF820" w14:textId="77777777" w:rsidR="00226493" w:rsidRDefault="009966B1">
            <w:pPr>
              <w:divId w:val="1883322700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Rescue analgesic</w:t>
            </w:r>
          </w:p>
        </w:tc>
      </w:tr>
      <w:tr w:rsidR="00226493" w14:paraId="0B5C36C8" w14:textId="77777777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2598A0" w14:textId="77777777" w:rsidR="00226493" w:rsidRDefault="009966B1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128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 xml:space="preserve">(3 RCTs)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5D1375" w14:textId="77777777" w:rsidR="00226493" w:rsidRDefault="009966B1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C04779" w14:textId="77777777" w:rsidR="00226493" w:rsidRDefault="009966B1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82A9E0" w14:textId="77777777" w:rsidR="00226493" w:rsidRDefault="009966B1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BBC3B4" w14:textId="77777777" w:rsidR="00226493" w:rsidRDefault="009966B1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serious 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4F9540" w14:textId="77777777" w:rsidR="00226493" w:rsidRDefault="009966B1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1D8F51" w14:textId="77777777" w:rsidR="00226493" w:rsidRDefault="009966B1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MODERATE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0FF2D0" w14:textId="77777777" w:rsidR="00226493" w:rsidRDefault="009966B1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63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E2EDFA" w14:textId="77777777" w:rsidR="00226493" w:rsidRDefault="009966B1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65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D0768D" w14:textId="77777777" w:rsidR="00226493" w:rsidRDefault="009966B1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60B3D2" w14:textId="77777777" w:rsidR="00226493" w:rsidRDefault="009966B1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DF6CC2" w14:textId="77777777" w:rsidR="00226493" w:rsidRDefault="009966B1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.53 lower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(1.07 lower to 0.02 higher)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</w:tr>
    </w:tbl>
    <w:p w14:paraId="6BAE4423" w14:textId="77777777" w:rsidR="00226493" w:rsidRDefault="009966B1">
      <w:pPr>
        <w:pStyle w:val="NormalWeb"/>
        <w:spacing w:before="0" w:beforeAutospacing="0" w:after="0" w:afterAutospacing="0"/>
        <w:rPr>
          <w:rFonts w:ascii="Verdana" w:hAnsi="Verdana"/>
          <w:color w:val="000000"/>
          <w:sz w:val="16"/>
          <w:szCs w:val="16"/>
          <w:lang w:val="en"/>
        </w:rPr>
      </w:pPr>
      <w:r>
        <w:rPr>
          <w:rFonts w:ascii="Verdana" w:hAnsi="Verdana"/>
          <w:b/>
          <w:bCs/>
          <w:color w:val="000000"/>
          <w:sz w:val="16"/>
          <w:szCs w:val="16"/>
          <w:lang w:val="en"/>
        </w:rPr>
        <w:t>CI:</w:t>
      </w:r>
      <w:r>
        <w:rPr>
          <w:rFonts w:ascii="Verdana" w:hAnsi="Verdana"/>
          <w:color w:val="000000"/>
          <w:sz w:val="16"/>
          <w:szCs w:val="16"/>
          <w:lang w:val="en"/>
        </w:rPr>
        <w:t xml:space="preserve"> Confidence interval; </w:t>
      </w:r>
      <w:r>
        <w:rPr>
          <w:rFonts w:ascii="Verdana" w:hAnsi="Verdana"/>
          <w:b/>
          <w:bCs/>
          <w:color w:val="000000"/>
          <w:sz w:val="16"/>
          <w:szCs w:val="16"/>
          <w:lang w:val="en"/>
        </w:rPr>
        <w:t>MD:</w:t>
      </w:r>
      <w:r>
        <w:rPr>
          <w:rFonts w:ascii="Verdana" w:hAnsi="Verdana"/>
          <w:color w:val="000000"/>
          <w:sz w:val="16"/>
          <w:szCs w:val="16"/>
          <w:lang w:val="en"/>
        </w:rPr>
        <w:t xml:space="preserve"> Mean difference; </w:t>
      </w:r>
      <w:r>
        <w:rPr>
          <w:rFonts w:ascii="Verdana" w:hAnsi="Verdana"/>
          <w:b/>
          <w:bCs/>
          <w:color w:val="000000"/>
          <w:sz w:val="16"/>
          <w:szCs w:val="16"/>
          <w:lang w:val="en"/>
        </w:rPr>
        <w:t>SMD:</w:t>
      </w:r>
      <w:r>
        <w:rPr>
          <w:rFonts w:ascii="Verdana" w:hAnsi="Verdana"/>
          <w:color w:val="000000"/>
          <w:sz w:val="16"/>
          <w:szCs w:val="16"/>
          <w:lang w:val="en"/>
        </w:rPr>
        <w:t xml:space="preserve"> </w:t>
      </w:r>
      <w:proofErr w:type="spellStart"/>
      <w:r>
        <w:rPr>
          <w:rFonts w:ascii="Verdana" w:hAnsi="Verdana"/>
          <w:color w:val="000000"/>
          <w:sz w:val="16"/>
          <w:szCs w:val="16"/>
          <w:lang w:val="en"/>
        </w:rPr>
        <w:t>Standardised</w:t>
      </w:r>
      <w:proofErr w:type="spellEnd"/>
      <w:r>
        <w:rPr>
          <w:rFonts w:ascii="Verdana" w:hAnsi="Verdana"/>
          <w:color w:val="000000"/>
          <w:sz w:val="16"/>
          <w:szCs w:val="16"/>
          <w:lang w:val="en"/>
        </w:rPr>
        <w:t xml:space="preserve"> mean difference</w:t>
      </w:r>
    </w:p>
    <w:p w14:paraId="1778D65F" w14:textId="77777777" w:rsidR="00226493" w:rsidRDefault="009966B1">
      <w:pPr>
        <w:pStyle w:val="Heading4"/>
        <w:rPr>
          <w:rFonts w:ascii="Verdana" w:eastAsia="Times New Roman" w:hAnsi="Verdana"/>
          <w:color w:val="000000"/>
          <w:lang w:val="en"/>
        </w:rPr>
      </w:pPr>
      <w:r>
        <w:rPr>
          <w:rFonts w:ascii="Verdana" w:eastAsia="Times New Roman" w:hAnsi="Verdana"/>
          <w:color w:val="000000"/>
          <w:lang w:val="en"/>
        </w:rPr>
        <w:lastRenderedPageBreak/>
        <w:t>Explanations</w:t>
      </w:r>
    </w:p>
    <w:p w14:paraId="11C4C478" w14:textId="62EE574D" w:rsidR="00226493" w:rsidRDefault="009966B1">
      <w:pPr>
        <w:divId w:val="668867415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 xml:space="preserve">a. Some concerns for the studies of Kim et al </w:t>
      </w:r>
      <w:r w:rsidR="00BA746A">
        <w:rPr>
          <w:rFonts w:ascii="Verdana" w:eastAsia="Times New Roman" w:hAnsi="Verdana"/>
          <w:color w:val="000000"/>
          <w:sz w:val="16"/>
          <w:szCs w:val="16"/>
          <w:lang w:val="en"/>
        </w:rPr>
        <w:t>an</w:t>
      </w:r>
      <w:r>
        <w:rPr>
          <w:rFonts w:ascii="Verdana" w:eastAsia="Times New Roman" w:hAnsi="Verdana"/>
          <w:color w:val="000000"/>
          <w:sz w:val="16"/>
          <w:szCs w:val="16"/>
          <w:lang w:val="en"/>
        </w:rPr>
        <w:t xml:space="preserve"> </w:t>
      </w:r>
      <w:proofErr w:type="spellStart"/>
      <w:r>
        <w:rPr>
          <w:rFonts w:ascii="Verdana" w:eastAsia="Times New Roman" w:hAnsi="Verdana"/>
          <w:color w:val="000000"/>
          <w:sz w:val="16"/>
          <w:szCs w:val="16"/>
          <w:lang w:val="en"/>
        </w:rPr>
        <w:t>Calmet</w:t>
      </w:r>
      <w:proofErr w:type="spellEnd"/>
      <w:r>
        <w:rPr>
          <w:rFonts w:ascii="Verdana" w:eastAsia="Times New Roman" w:hAnsi="Verdana"/>
          <w:color w:val="000000"/>
          <w:sz w:val="16"/>
          <w:szCs w:val="16"/>
          <w:lang w:val="en"/>
        </w:rPr>
        <w:t xml:space="preserve"> et al</w:t>
      </w:r>
    </w:p>
    <w:p w14:paraId="44B1EDC9" w14:textId="77777777" w:rsidR="00226493" w:rsidRDefault="009966B1">
      <w:pPr>
        <w:divId w:val="1592811700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 xml:space="preserve">b. limited number of studies with small sample size </w:t>
      </w:r>
    </w:p>
    <w:p w14:paraId="78FC08B7" w14:textId="6C981DAE" w:rsidR="009966B1" w:rsidRDefault="009966B1">
      <w:pPr>
        <w:divId w:val="29036150"/>
        <w:rPr>
          <w:rFonts w:ascii="Verdana" w:eastAsia="Times New Roman" w:hAnsi="Verdana"/>
          <w:color w:val="000000"/>
          <w:sz w:val="16"/>
          <w:szCs w:val="16"/>
          <w:lang w:val="en"/>
        </w:rPr>
      </w:pPr>
    </w:p>
    <w:sectPr w:rsidR="009966B1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96A34"/>
    <w:rsid w:val="00197F01"/>
    <w:rsid w:val="00226493"/>
    <w:rsid w:val="004F24A3"/>
    <w:rsid w:val="00896A34"/>
    <w:rsid w:val="009966B1"/>
    <w:rsid w:val="00BA7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8387F2"/>
  <w15:docId w15:val="{230E3E53-01D9-4440-8A47-09EC84DEF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/>
      <w:outlineLvl w:val="3"/>
    </w:pPr>
    <w:rPr>
      <w:rFonts w:ascii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</w:rPr>
  </w:style>
  <w:style w:type="paragraph" w:customStyle="1" w:styleId="Title1">
    <w:name w:val="Title1"/>
    <w:basedOn w:val="Normal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label">
    <w:name w:val="label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character" w:customStyle="1" w:styleId="cell">
    <w:name w:val="cell"/>
    <w:basedOn w:val="DefaultParagraphFont"/>
  </w:style>
  <w:style w:type="character" w:customStyle="1" w:styleId="cell-value">
    <w:name w:val="cell-value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6066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01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499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5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9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732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32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6530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0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86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81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3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540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58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111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7066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87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824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78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5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77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33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4</cp:revision>
  <dcterms:created xsi:type="dcterms:W3CDTF">2021-08-12T08:24:00Z</dcterms:created>
  <dcterms:modified xsi:type="dcterms:W3CDTF">2021-08-15T07:12:00Z</dcterms:modified>
</cp:coreProperties>
</file>